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9432475" w14:textId="77777777" w:rsidR="00AE0314" w:rsidRPr="009F2E06" w:rsidRDefault="009F2E06">
      <w:pPr>
        <w:rPr>
          <w:rFonts w:ascii="Times New Roman" w:hAnsi="Times New Roman" w:cs="Times New Roman"/>
        </w:rPr>
      </w:pPr>
      <w:r w:rsidRPr="009F2E06">
        <w:rPr>
          <w:rFonts w:ascii="Times New Roman" w:hAnsi="Times New Roman" w:cs="Times New Roman"/>
        </w:rPr>
        <w:t>Table S2. Baseline characteristics before and after propensity score matching (PSM) analysis among the patients who underwent the three different treatment modalities.</w:t>
      </w:r>
    </w:p>
    <w:tbl>
      <w:tblPr>
        <w:tblW w:w="5005" w:type="pct"/>
        <w:tblLook w:val="04A0" w:firstRow="1" w:lastRow="0" w:firstColumn="1" w:lastColumn="0" w:noHBand="0" w:noVBand="1"/>
      </w:tblPr>
      <w:tblGrid>
        <w:gridCol w:w="2376"/>
        <w:gridCol w:w="458"/>
        <w:gridCol w:w="236"/>
        <w:gridCol w:w="1482"/>
        <w:gridCol w:w="222"/>
        <w:gridCol w:w="1503"/>
        <w:gridCol w:w="222"/>
        <w:gridCol w:w="1439"/>
        <w:gridCol w:w="222"/>
        <w:gridCol w:w="678"/>
        <w:gridCol w:w="28"/>
        <w:gridCol w:w="195"/>
        <w:gridCol w:w="28"/>
        <w:gridCol w:w="379"/>
        <w:gridCol w:w="222"/>
        <w:gridCol w:w="1421"/>
        <w:gridCol w:w="222"/>
        <w:gridCol w:w="1504"/>
        <w:gridCol w:w="222"/>
        <w:gridCol w:w="1440"/>
        <w:gridCol w:w="222"/>
        <w:gridCol w:w="666"/>
        <w:gridCol w:w="26"/>
      </w:tblGrid>
      <w:tr w:rsidR="009F2E06" w:rsidRPr="009F2E06" w14:paraId="40E02340" w14:textId="77777777" w:rsidTr="00CB5082">
        <w:trPr>
          <w:gridAfter w:val="1"/>
          <w:wAfter w:w="7" w:type="pct"/>
          <w:trHeight w:val="300"/>
        </w:trPr>
        <w:tc>
          <w:tcPr>
            <w:tcW w:w="7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602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098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805E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efore PSM</w:t>
            </w:r>
          </w:p>
        </w:tc>
        <w:tc>
          <w:tcPr>
            <w:tcW w:w="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007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52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4F0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fter PSM</w:t>
            </w:r>
          </w:p>
        </w:tc>
      </w:tr>
      <w:tr w:rsidR="009F2E06" w:rsidRPr="009F2E06" w14:paraId="558010AA" w14:textId="77777777" w:rsidTr="009F2E06">
        <w:trPr>
          <w:trHeight w:val="390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5285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aracteristic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86B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63FA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5CC8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iple therapy</w:t>
            </w: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‡</w:t>
            </w: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3A7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4263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ouble therapy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B32A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D66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 therapy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02B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2E88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BE5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6D38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781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3F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riple therapy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A540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5C34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ouble therapy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1E3A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05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ingle therapy (%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3B5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9CD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9F2E06" w:rsidRPr="009F2E06" w14:paraId="787CAFE0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2FD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ge (years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12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E12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6A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0ED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BF4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954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BAA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680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02C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04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BE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B6D8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07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B07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06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35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F6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77D7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19E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2E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779*</w:t>
            </w:r>
          </w:p>
        </w:tc>
      </w:tr>
      <w:tr w:rsidR="009F2E06" w:rsidRPr="009F2E06" w14:paraId="19BC5C21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142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age &lt; 65 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8FC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30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F61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79B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458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 (5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78D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EB6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 (27.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0FC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24D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33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886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F67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0B2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A6A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BD4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EC8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04A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866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3AC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3C5ABA14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192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ge ≥ 6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E69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B90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FC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18D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F8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6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BCC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84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 (72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89D7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C8B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395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62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61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CE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FA1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4EF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5B8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E8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1B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4E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5F822CE1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FE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rital statu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B43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0D3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37E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280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B54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76B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E3E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1EA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E14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7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92D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724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096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AF6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8C4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D1D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7F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E51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463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918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63</w:t>
            </w:r>
          </w:p>
        </w:tc>
      </w:tr>
      <w:tr w:rsidR="009F2E06" w:rsidRPr="009F2E06" w14:paraId="5056EAA7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942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rrie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D0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607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15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790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6C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5 (41.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94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E7C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 (41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ACB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9FD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50F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638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F9E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F3E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D9F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5B5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35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F2A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865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F00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54D98C72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F0E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married and others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4E1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C9F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F2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F8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B74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2 (58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34C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68A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 (58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844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399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64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F8D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AC1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F9F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A1F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4D8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 (6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3B3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A8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8D2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9B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5BC53A65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E5A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c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20C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B96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433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87A8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DB3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E7F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ADA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92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52C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33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BDA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C66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08C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72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FD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E40D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53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FEA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A0D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27B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4*</w:t>
            </w:r>
          </w:p>
        </w:tc>
      </w:tr>
      <w:tr w:rsidR="009F2E06" w:rsidRPr="009F2E06" w14:paraId="2DA484C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274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E6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DD9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272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 (8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837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880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4 (7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68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3F3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 (69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E13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1F8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14A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D7B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057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370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 (8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24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199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564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DA9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8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EBE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537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6D835EB6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94B3" w14:textId="77777777" w:rsidR="009F2E06" w:rsidRPr="009F2E06" w:rsidRDefault="00C41203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n</w:t>
            </w:r>
            <w:r w:rsidR="009F2E06"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whit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3E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C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821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(1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ACD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B1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3 (2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3B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933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30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15E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C50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12D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29D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898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B07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(1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126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202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1B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8F0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274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A9A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7E37C52F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588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x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79A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CFF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1D9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F28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2CD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C04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1AC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9DA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33E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72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517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9B6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747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A53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207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CF5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3B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AC6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AD3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B64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94*</w:t>
            </w:r>
          </w:p>
        </w:tc>
      </w:tr>
      <w:tr w:rsidR="009F2E06" w:rsidRPr="009F2E06" w14:paraId="29407DBD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99A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ema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5F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17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C9E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3B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A10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4 (37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B5C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441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30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49E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5AAA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FDE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E30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5D3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8A8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650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FE2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(1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2AE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24A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009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E22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68BEB708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87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al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91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89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319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38E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02D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3 (63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C52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FA2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5 (69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B95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903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CA3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EB2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353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ACE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2AA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29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 (8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68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67A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8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DC0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726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470445A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9C4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istology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8A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7AE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1E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7DB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814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041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BFE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905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B69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72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CBD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D7F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D96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269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36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56F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C54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6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7A7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EBF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94*</w:t>
            </w:r>
          </w:p>
        </w:tc>
      </w:tr>
      <w:tr w:rsidR="009F2E06" w:rsidRPr="009F2E06" w14:paraId="2A6CF85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08D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C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F7C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2E5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770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8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177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55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5 (94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5D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67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5 (97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D56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C8A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97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BEA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EFC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911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8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C7E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59E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 (9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F31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042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 (9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4DB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67E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3C84D0D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EF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n-SCC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561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8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733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AAF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97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5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646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51B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 (2.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8873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C86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462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101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59D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77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00A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E41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 (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A6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7B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 (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37E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488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7384317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9C5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ifferentiation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226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C7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7AF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767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0B5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FD1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994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BDF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74A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69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5F9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23A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0BF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D8B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4B8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679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D4C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C8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D45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A5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3</w:t>
            </w:r>
          </w:p>
        </w:tc>
      </w:tr>
      <w:tr w:rsidR="009F2E06" w:rsidRPr="009F2E06" w14:paraId="6B987126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ABD4" w14:textId="1B54615F" w:rsidR="009F2E06" w:rsidRPr="009F2E06" w:rsidRDefault="009F2E06" w:rsidP="009B1A5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Well </w:t>
            </w:r>
            <w:r w:rsidR="009B1A5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</w:t>
            </w:r>
            <w:r w:rsidR="009B1A51"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fairly</w:t>
            </w:r>
            <w:r w:rsidR="009B1A5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="009B1A51" w:rsidRPr="009B1A5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differentiated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C40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019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37D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B99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479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 (55.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64F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5F8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 (41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906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D17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FC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3A1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46D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9E3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5E3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635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86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569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AC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FF6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3069DE73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62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Poorly/undifferentiated/unknown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C6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8B9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ED3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0F0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44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1 (44.5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5F2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D42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1 (58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A69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D0D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E7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9B3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1D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4DB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BEF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221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 (6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A3F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61B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 (6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8B6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9247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3CD25E7F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B21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umor size (mm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5E7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F9D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BE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34E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5D0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D0F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DA5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E9D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935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827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D10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60D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0E2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2BB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BA4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CF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2917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03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2D6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659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.000*</w:t>
            </w:r>
          </w:p>
        </w:tc>
      </w:tr>
      <w:tr w:rsidR="009F2E06" w:rsidRPr="009F2E06" w14:paraId="1800F1DF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05A7" w14:textId="0F282B31" w:rsidR="009F2E06" w:rsidRPr="009F2E06" w:rsidRDefault="00661678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167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&lt; 4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B78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8F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DD1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BD4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258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 (32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823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4D3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9A51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3E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FCF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1C1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C38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BF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EA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053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B73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A79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02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17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6B055ECB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B35A" w14:textId="267B3FAD" w:rsidR="009F2E06" w:rsidRPr="009F2E06" w:rsidRDefault="00661678" w:rsidP="00527D8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66167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≥</w:t>
            </w:r>
            <w:r w:rsidRPr="00661678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4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7E8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E99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23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95A8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4D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1 (35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D2D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A1E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 (36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C5B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595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2FD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D40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DB5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E36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E1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58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F99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443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5 (3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BF7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BE4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616A7F91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953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635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EB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202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8F8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DE3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3(32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02A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9C1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30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C24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B0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94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79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BF7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5C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E62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4BB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F05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433C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702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47C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17B96F3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D05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inical stage (AJCC 2002)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89D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015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A44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49A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4C6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6701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60B6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DA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340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481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173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F87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CD3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AB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737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646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A8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24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758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71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</w:tr>
      <w:tr w:rsidR="009F2E06" w:rsidRPr="009F2E06" w14:paraId="3E995BB4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579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age I-II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34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6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8C4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627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 (5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82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F1C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 (43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ED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43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 (52.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B3A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2B8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1C6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7C4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446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D50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 (5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041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006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 (2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810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DA8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4 (2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6A4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A8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7904C948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E73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tage III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A27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52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05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42C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9C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E17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 (56.4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BB0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77E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7 (47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A9C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DA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7E5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B10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58C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8DD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0AA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A68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 (8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28B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F45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1 (7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9D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911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11F165E8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D16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 stag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AC0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32E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1C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B3E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0E2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729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FFEC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E97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A115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37*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18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B0D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502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45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EF1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36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514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411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F3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517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07*</w:t>
            </w:r>
          </w:p>
        </w:tc>
      </w:tr>
      <w:tr w:rsidR="009F2E06" w:rsidRPr="009F2E06" w14:paraId="4ED7908C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36E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66167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1-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B3B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3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F49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AD9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0DD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9DD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3 (27.8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2B8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F11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 (38.9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2D1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941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248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69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4C0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5A5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9A3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FFD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 (1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9D6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BC1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 (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02D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EFC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53F9F36F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209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</w:t>
            </w:r>
            <w:r w:rsidRPr="00661678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3-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9FC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9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C46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901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C44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D6A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64 (72.2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5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F50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 (61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07E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1A6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3B82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A12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0E1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4A2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97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2D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 (8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A5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35E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 (93.3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BBA2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D5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48A779BA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D3F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 stag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BD6F7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725D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08D8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FCA4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05EF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5A18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345E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D87B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DAD3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8F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D3B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A56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B09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553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2B9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4A4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65A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912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547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537</w:t>
            </w:r>
          </w:p>
        </w:tc>
      </w:tr>
      <w:tr w:rsidR="009F2E06" w:rsidRPr="009F2E06" w14:paraId="02A0D11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B16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BEA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3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8DF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33D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780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665C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9 (43.6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6F4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9F2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 (61.1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A12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965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CB63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6AB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8D9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E2A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1A7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19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71D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1D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7 (46.7)</w:t>
            </w:r>
          </w:p>
        </w:tc>
        <w:tc>
          <w:tcPr>
            <w:tcW w:w="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AF8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51A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F2E06" w:rsidRPr="009F2E06" w14:paraId="6036D9FE" w14:textId="77777777" w:rsidTr="009F2E06">
        <w:trPr>
          <w:trHeight w:val="285"/>
        </w:trPr>
        <w:tc>
          <w:tcPr>
            <w:tcW w:w="7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327F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ositive</w:t>
            </w:r>
          </w:p>
        </w:tc>
        <w:tc>
          <w:tcPr>
            <w:tcW w:w="1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08AD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8</w:t>
            </w:r>
          </w:p>
        </w:tc>
        <w:tc>
          <w:tcPr>
            <w:tcW w:w="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3B7A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581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247F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BD5F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28 (56.4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3B0A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D4AB6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4 (38.9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829F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EE0B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EB8B9" w14:textId="77777777" w:rsidR="009F2E06" w:rsidRPr="009F2E06" w:rsidRDefault="009F2E06" w:rsidP="009F2E0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1638E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09F7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183B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6 (40.0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A5E90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6699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9 (60.0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EBC7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2CF8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8 (53.3)</w:t>
            </w:r>
          </w:p>
        </w:tc>
        <w:tc>
          <w:tcPr>
            <w:tcW w:w="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1D15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22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37331" w14:textId="77777777" w:rsidR="009F2E06" w:rsidRPr="009F2E06" w:rsidRDefault="009F2E06" w:rsidP="009F2E0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9F2E06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3355D225" w14:textId="7825BB14" w:rsidR="009F2E06" w:rsidRPr="009F2E06" w:rsidRDefault="009F2E06">
      <w:pPr>
        <w:rPr>
          <w:rFonts w:ascii="Times New Roman" w:hAnsi="Times New Roman" w:cs="Times New Roman"/>
        </w:rPr>
      </w:pPr>
      <w:r w:rsidRPr="009F2E06">
        <w:rPr>
          <w:rFonts w:ascii="Times New Roman" w:hAnsi="Times New Roman" w:cs="Times New Roman"/>
          <w:vertAlign w:val="superscript"/>
        </w:rPr>
        <w:t>‡</w:t>
      </w:r>
      <w:r w:rsidRPr="009F2E06">
        <w:rPr>
          <w:rFonts w:ascii="Times New Roman" w:hAnsi="Times New Roman" w:cs="Times New Roman"/>
        </w:rPr>
        <w:t xml:space="preserve">: 12 (80.0%) patients in the triple therapy group </w:t>
      </w:r>
      <w:r w:rsidR="00F87611">
        <w:rPr>
          <w:rFonts w:ascii="Times New Roman" w:hAnsi="Times New Roman" w:cs="Times New Roman" w:hint="eastAsia"/>
        </w:rPr>
        <w:t>underwent</w:t>
      </w:r>
      <w:r w:rsidR="00F87611">
        <w:rPr>
          <w:rFonts w:ascii="Times New Roman" w:hAnsi="Times New Roman" w:cs="Times New Roman"/>
        </w:rPr>
        <w:t xml:space="preserve"> </w:t>
      </w:r>
      <w:r w:rsidRPr="009F2E06">
        <w:rPr>
          <w:rFonts w:ascii="Times New Roman" w:hAnsi="Times New Roman" w:cs="Times New Roman"/>
        </w:rPr>
        <w:t xml:space="preserve">at least partial esophagectomy, </w:t>
      </w:r>
      <w:r w:rsidR="00F87611">
        <w:rPr>
          <w:rFonts w:ascii="Times New Roman" w:hAnsi="Times New Roman" w:cs="Times New Roman"/>
        </w:rPr>
        <w:t xml:space="preserve">and </w:t>
      </w:r>
      <w:r w:rsidRPr="009F2E06">
        <w:rPr>
          <w:rFonts w:ascii="Times New Roman" w:hAnsi="Times New Roman" w:cs="Times New Roman"/>
        </w:rPr>
        <w:t xml:space="preserve">one patient had excisional biopsy, </w:t>
      </w:r>
      <w:r w:rsidR="00F87611">
        <w:rPr>
          <w:rFonts w:ascii="Times New Roman" w:hAnsi="Times New Roman" w:cs="Times New Roman"/>
        </w:rPr>
        <w:t>but</w:t>
      </w:r>
      <w:r w:rsidR="00F87611" w:rsidRPr="009F2E06">
        <w:rPr>
          <w:rFonts w:ascii="Times New Roman" w:hAnsi="Times New Roman" w:cs="Times New Roman"/>
        </w:rPr>
        <w:t xml:space="preserve"> </w:t>
      </w:r>
      <w:r w:rsidRPr="009F2E06">
        <w:rPr>
          <w:rFonts w:ascii="Times New Roman" w:hAnsi="Times New Roman" w:cs="Times New Roman"/>
        </w:rPr>
        <w:t xml:space="preserve">the </w:t>
      </w:r>
      <w:r w:rsidR="00F87611" w:rsidRPr="00F87611">
        <w:rPr>
          <w:rFonts w:ascii="Times New Roman" w:hAnsi="Times New Roman" w:cs="Times New Roman"/>
        </w:rPr>
        <w:t>surgical treatment of the other two patients was not detailed in the records</w:t>
      </w:r>
      <w:r>
        <w:rPr>
          <w:rFonts w:ascii="Times New Roman" w:hAnsi="Times New Roman" w:cs="Times New Roman"/>
        </w:rPr>
        <w:t>; *: Fisher’s exact test</w:t>
      </w:r>
      <w:r w:rsidRPr="009F2E06">
        <w:rPr>
          <w:rFonts w:ascii="Times New Roman" w:hAnsi="Times New Roman" w:cs="Times New Roman"/>
        </w:rPr>
        <w:t>.</w:t>
      </w:r>
    </w:p>
    <w:sectPr w:rsidR="009F2E06" w:rsidRPr="009F2E06" w:rsidSect="009F2E0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BF521" w14:textId="77777777" w:rsidR="00C21B57" w:rsidRDefault="00C21B57" w:rsidP="00EE30EA">
      <w:r>
        <w:separator/>
      </w:r>
    </w:p>
  </w:endnote>
  <w:endnote w:type="continuationSeparator" w:id="0">
    <w:p w14:paraId="775BAE9A" w14:textId="77777777" w:rsidR="00C21B57" w:rsidRDefault="00C21B57" w:rsidP="00EE3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868DE" w14:textId="77777777" w:rsidR="00C21B57" w:rsidRDefault="00C21B57" w:rsidP="00EE30EA">
      <w:r>
        <w:separator/>
      </w:r>
    </w:p>
  </w:footnote>
  <w:footnote w:type="continuationSeparator" w:id="0">
    <w:p w14:paraId="7888234D" w14:textId="77777777" w:rsidR="00C21B57" w:rsidRDefault="00C21B57" w:rsidP="00EE3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E06"/>
    <w:rsid w:val="000D2156"/>
    <w:rsid w:val="00183F78"/>
    <w:rsid w:val="00313B1E"/>
    <w:rsid w:val="003243C5"/>
    <w:rsid w:val="004645CC"/>
    <w:rsid w:val="00527D8D"/>
    <w:rsid w:val="00661678"/>
    <w:rsid w:val="009B1A51"/>
    <w:rsid w:val="009F2E06"/>
    <w:rsid w:val="00AE0314"/>
    <w:rsid w:val="00C21B57"/>
    <w:rsid w:val="00C41203"/>
    <w:rsid w:val="00C76FB8"/>
    <w:rsid w:val="00CB5082"/>
    <w:rsid w:val="00CC7F87"/>
    <w:rsid w:val="00EE30EA"/>
    <w:rsid w:val="00F8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0EA63E1C"/>
  <w15:chartTrackingRefBased/>
  <w15:docId w15:val="{095BFD71-F620-4424-95DB-BE0E37355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30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30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30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30EA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7D8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7D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7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5</Words>
  <Characters>2426</Characters>
  <Application>Microsoft Office Word</Application>
  <DocSecurity>0</DocSecurity>
  <Lines>20</Lines>
  <Paragraphs>5</Paragraphs>
  <ScaleCrop>false</ScaleCrop>
  <Company>微软中国</Company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Tom Flint</cp:lastModifiedBy>
  <cp:revision>2</cp:revision>
  <dcterms:created xsi:type="dcterms:W3CDTF">2021-08-27T07:58:00Z</dcterms:created>
  <dcterms:modified xsi:type="dcterms:W3CDTF">2021-08-27T07:58:00Z</dcterms:modified>
</cp:coreProperties>
</file>